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86" w:type="dxa"/>
        <w:jc w:val="center"/>
        <w:tblInd w:w="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701"/>
        <w:gridCol w:w="1701"/>
        <w:gridCol w:w="1134"/>
        <w:gridCol w:w="1560"/>
      </w:tblGrid>
      <w:tr w:rsidR="00D6084F" w:rsidRPr="0016555A" w14:paraId="4E55236F" w14:textId="77777777" w:rsidTr="00D6084F">
        <w:trPr>
          <w:trHeight w:val="196"/>
          <w:jc w:val="center"/>
        </w:trPr>
        <w:tc>
          <w:tcPr>
            <w:tcW w:w="17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51311E" w14:textId="77777777" w:rsidR="0016555A" w:rsidRPr="0016555A" w:rsidRDefault="0016555A" w:rsidP="00D6084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65D6061E" w14:textId="77777777" w:rsidR="0016555A" w:rsidRPr="0016555A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erturbations </w:t>
            </w: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br/>
              <w:t>or Conditio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5EB58BE8" w14:textId="77777777" w:rsidR="0016555A" w:rsidRPr="0016555A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umber of cells per </w:t>
            </w: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br/>
              <w:t xml:space="preserve">experiment or condition 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5C52968" w14:textId="77777777" w:rsidR="0016555A" w:rsidRPr="0016555A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umber of experiments </w:t>
            </w: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br/>
              <w:t>or condition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7D26ABA" w14:textId="77777777" w:rsidR="0016555A" w:rsidRPr="0016555A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655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igure</w:t>
            </w:r>
          </w:p>
        </w:tc>
      </w:tr>
      <w:tr w:rsidR="00D6084F" w:rsidRPr="00D6084F" w14:paraId="4207F413" w14:textId="77777777" w:rsidTr="00D6084F">
        <w:trPr>
          <w:trHeight w:val="293"/>
          <w:jc w:val="center"/>
        </w:trPr>
        <w:tc>
          <w:tcPr>
            <w:tcW w:w="17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D263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EF5A4D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682BC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F63D858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46F6F28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C658289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462B4CA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Nonejuie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06277A28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ntibiotic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8616D1" w14:textId="77777777" w:rsidR="0016555A" w:rsidRPr="00D6084F" w:rsidRDefault="00FF6C9E" w:rsidP="00FF6C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≥ 50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A2611F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8AFF0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A</w:t>
            </w:r>
          </w:p>
        </w:tc>
      </w:tr>
      <w:tr w:rsidR="00D6084F" w:rsidRPr="00D6084F" w14:paraId="3109D4DA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4D4D8BF3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2FEBC60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D7335" w14:textId="77777777" w:rsidR="00FF6C9E" w:rsidRPr="00D6084F" w:rsidRDefault="00FF6C9E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≥ 30 for elongated cell phenotype</w:t>
            </w:r>
          </w:p>
        </w:tc>
        <w:tc>
          <w:tcPr>
            <w:tcW w:w="1134" w:type="dxa"/>
            <w:vMerge/>
            <w:vAlign w:val="center"/>
            <w:hideMark/>
          </w:tcPr>
          <w:p w14:paraId="5A89AB4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7C490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4 B</w:t>
            </w:r>
          </w:p>
        </w:tc>
      </w:tr>
      <w:tr w:rsidR="00D6084F" w:rsidRPr="00D6084F" w14:paraId="79F5B452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6137843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i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8F838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naA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kn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750F1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05 - 96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8E3C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C37F66E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A, B, C</w:t>
            </w: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br/>
              <w:t>Figure 1 - figure supplement 1</w:t>
            </w: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br/>
              <w:t>Figure 3 - figure supplement 1 A</w:t>
            </w:r>
          </w:p>
        </w:tc>
      </w:tr>
      <w:tr w:rsidR="00D6084F" w:rsidRPr="00D6084F" w14:paraId="609B3FB7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6213B03D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CF72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qA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kn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1F7E6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25 - 12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FE18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vMerge/>
            <w:vAlign w:val="center"/>
            <w:hideMark/>
          </w:tcPr>
          <w:p w14:paraId="764C1A56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5D00062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3EE82DAA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CB8F5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iaA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kn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085E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≥ 1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E460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vMerge/>
            <w:vAlign w:val="center"/>
            <w:hideMark/>
          </w:tcPr>
          <w:p w14:paraId="6831B3EA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35A8480E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27AB8A6B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9E40A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iC</w:t>
            </w:r>
            <w:proofErr w:type="spellEnd"/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bloc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E442C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39 - 10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A459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vMerge/>
            <w:vAlign w:val="center"/>
            <w:hideMark/>
          </w:tcPr>
          <w:p w14:paraId="5C7CAA90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077DDD54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13E11096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6199E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p kn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1950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44 - 5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FAE4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665C8C43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81F2541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02A0A414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34E75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lA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overex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5CB6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15 - 65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80FC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7A02CA7D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60284F50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3DE51497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3C6DD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reB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kn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0D63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18 - 18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7C6B6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28FF2B2E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78A11DAA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05779478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87825B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tsZ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knockd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0B0D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≥ 1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C91B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vMerge/>
            <w:vAlign w:val="center"/>
            <w:hideMark/>
          </w:tcPr>
          <w:p w14:paraId="2E5E7451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CD502FE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57FC0595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F04A9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osfomy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12B7F1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19 - 11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7456F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329F8599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1C1EE4F2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02E09DE6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628F0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riclosa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D7BB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30 - 19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02E6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033179EB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CD98538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6841D0B6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0BAD2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droxyure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BE8E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158 - 36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38F6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008080CA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40F26AC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1FD8AC42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552908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ephalex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3F59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80 - 12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0977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vMerge/>
            <w:vAlign w:val="center"/>
            <w:hideMark/>
          </w:tcPr>
          <w:p w14:paraId="2B7F774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19A6630F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644B6C73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C5B0F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lorampheni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E1BC6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02 - 21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C662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560" w:type="dxa"/>
            <w:vMerge/>
            <w:vAlign w:val="center"/>
            <w:hideMark/>
          </w:tcPr>
          <w:p w14:paraId="7177BD4F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60E22A0A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1F32E488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6041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rythromyc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8768D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85 - 18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D66B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560" w:type="dxa"/>
            <w:vMerge/>
            <w:vAlign w:val="center"/>
            <w:hideMark/>
          </w:tcPr>
          <w:p w14:paraId="23E9F17E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96D506E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5F73B578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5B5C0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ifampic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A7BEF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58 - 10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18353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10E7D89A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1885CDB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61B3668C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71F9DA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trient condi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8AF6B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84 - 19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882A3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560" w:type="dxa"/>
            <w:vMerge/>
            <w:vAlign w:val="center"/>
            <w:hideMark/>
          </w:tcPr>
          <w:p w14:paraId="2C284FC1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4FCB9E27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075F0AD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Harris and </w:t>
            </w: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herio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E8B7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lorampheni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8BC5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DBE8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D931CF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A</w:t>
            </w:r>
          </w:p>
        </w:tc>
      </w:tr>
      <w:tr w:rsidR="00D6084F" w:rsidRPr="00D6084F" w14:paraId="250409DE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517F1742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C17B2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osfomyc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5BD8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5219C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vMerge/>
            <w:vAlign w:val="center"/>
            <w:hideMark/>
          </w:tcPr>
          <w:p w14:paraId="3AB74CA4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1BF264A0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26FB5EC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Vadia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F6C3C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trient condi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97E3E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F184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D22D28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A</w:t>
            </w:r>
          </w:p>
        </w:tc>
      </w:tr>
      <w:tr w:rsidR="00D6084F" w:rsidRPr="00D6084F" w14:paraId="345DE86E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3D0B05B9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75B80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tre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E40C6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7CEC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60" w:type="dxa"/>
            <w:vMerge/>
            <w:vAlign w:val="center"/>
            <w:hideMark/>
          </w:tcPr>
          <w:p w14:paraId="40C3D8B8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FC5150F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11AA98C8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B3FBCF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ifampic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0152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87B0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vMerge/>
            <w:vAlign w:val="center"/>
            <w:hideMark/>
          </w:tcPr>
          <w:p w14:paraId="4E244056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58A00BA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26C5B6EB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72061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lorampheni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1D5E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795E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vMerge/>
            <w:vAlign w:val="center"/>
            <w:hideMark/>
          </w:tcPr>
          <w:p w14:paraId="09AF4F83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E926B43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3A4AA0E6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B7121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erule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FFF1C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B43A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vMerge/>
            <w:vAlign w:val="center"/>
            <w:hideMark/>
          </w:tcPr>
          <w:p w14:paraId="428E0CEB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5CE0E81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3229C5A7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90691E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embrane synthe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D686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A523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560" w:type="dxa"/>
            <w:vMerge/>
            <w:vAlign w:val="center"/>
            <w:hideMark/>
          </w:tcPr>
          <w:p w14:paraId="096FEC6F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B6752" w:rsidRPr="00D6084F" w14:paraId="2AD5C46E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</w:tcPr>
          <w:p w14:paraId="00ADD8AC" w14:textId="6E2F0582" w:rsidR="001B6752" w:rsidRPr="00D6084F" w:rsidRDefault="001B6752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ra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bookmarkStart w:id="0" w:name="_GoBack"/>
            <w:r w:rsidRPr="00724E1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et al.</w:t>
            </w:r>
            <w:bookmarkEnd w:id="0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5DEBD1" w14:textId="5832809B" w:rsidR="001B6752" w:rsidRPr="00D6084F" w:rsidRDefault="001B6752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trient condi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2C86A5" w14:textId="247C8E28" w:rsidR="001B6752" w:rsidRPr="00D6084F" w:rsidRDefault="001B6752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97-714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36457D" w14:textId="596651D2" w:rsidR="001B6752" w:rsidRPr="00D6084F" w:rsidRDefault="001B6752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14B0F6" w14:textId="3BD2C01F" w:rsidR="001B6752" w:rsidRPr="00D6084F" w:rsidRDefault="001B6752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A</w:t>
            </w:r>
          </w:p>
        </w:tc>
      </w:tr>
      <w:tr w:rsidR="00D6084F" w:rsidRPr="00D6084F" w14:paraId="30EC0890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D0F3CD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Campos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9DACA3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ingle deletion Kei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4F3C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4 - 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82DC6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6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40C5A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A</w:t>
            </w:r>
          </w:p>
        </w:tc>
      </w:tr>
      <w:tr w:rsidR="00D6084F" w:rsidRPr="00D6084F" w14:paraId="12FDF554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6A11552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aheri-Araghi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D8986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lycer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19BE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74FB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C5A65B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2 A, B, D</w:t>
            </w: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br/>
              <w:t>Figure 2 - figure supplement 1 C</w:t>
            </w: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D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br/>
              <w:t>Figure 3 - figure supplement 1 F</w:t>
            </w:r>
          </w:p>
        </w:tc>
      </w:tr>
      <w:tr w:rsidR="00D6084F" w:rsidRPr="00D6084F" w14:paraId="41DC5ADD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33B9600C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67F9A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rbit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A2F9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02B8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/>
            <w:vAlign w:val="center"/>
            <w:hideMark/>
          </w:tcPr>
          <w:p w14:paraId="5D1320C0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6CF42636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3D96A674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C85A2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Glucose + 12 </w:t>
            </w:r>
            <w:proofErr w:type="spell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.a</w:t>
            </w:r>
            <w:proofErr w:type="spell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F7B5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C344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/>
            <w:vAlign w:val="center"/>
            <w:hideMark/>
          </w:tcPr>
          <w:p w14:paraId="15FED9BF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716349A1" w14:textId="77777777" w:rsidTr="00D6084F">
        <w:trPr>
          <w:trHeight w:val="196"/>
          <w:jc w:val="center"/>
        </w:trPr>
        <w:tc>
          <w:tcPr>
            <w:tcW w:w="1790" w:type="dxa"/>
            <w:vMerge/>
            <w:vAlign w:val="center"/>
            <w:hideMark/>
          </w:tcPr>
          <w:p w14:paraId="6D6ADDCD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CBE8CD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ynthetic ric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EC688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5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322E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/>
            <w:vAlign w:val="center"/>
            <w:hideMark/>
          </w:tcPr>
          <w:p w14:paraId="735DD28C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62846799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090CA099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9D1D7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S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41128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2DC2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/>
            <w:vAlign w:val="center"/>
            <w:hideMark/>
          </w:tcPr>
          <w:p w14:paraId="0184E651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21CB4FD3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0C873EF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Harris and </w:t>
            </w: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herio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640C6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C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rescent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FBFA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0 - 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732D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F065A8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7DEE5EE1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0FC20B47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74A0F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onocytogen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0DBD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3 - 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DCDE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vMerge/>
            <w:vAlign w:val="center"/>
            <w:hideMark/>
          </w:tcPr>
          <w:p w14:paraId="79EFC1E5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09205782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CBAE52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Wright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52BE1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C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rescent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A1517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F56A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6C8B1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48F291CC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38C9D68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Desmarais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759F3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V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holerae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828A8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91 - 5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85EC9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B2942C1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0753A7EF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1CD014FB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19ACD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P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aeruginosa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C9E7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10 - 13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7F59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vMerge/>
            <w:vAlign w:val="center"/>
            <w:hideMark/>
          </w:tcPr>
          <w:p w14:paraId="60D5DB87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0AF031A9" w14:textId="77777777" w:rsidTr="00D6084F">
        <w:trPr>
          <w:trHeight w:val="196"/>
          <w:jc w:val="center"/>
        </w:trPr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2F5E1FC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Lopez-</w:t>
            </w: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arrido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6696A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thuringiens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6E9F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 - 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A762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D52C22E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6D070FCD" w14:textId="77777777" w:rsidTr="00D6084F">
        <w:trPr>
          <w:trHeight w:val="209"/>
          <w:jc w:val="center"/>
        </w:trPr>
        <w:tc>
          <w:tcPr>
            <w:tcW w:w="1790" w:type="dxa"/>
            <w:vMerge/>
            <w:vAlign w:val="center"/>
            <w:hideMark/>
          </w:tcPr>
          <w:p w14:paraId="3BADD6CB" w14:textId="77777777" w:rsidR="0016555A" w:rsidRPr="00D6084F" w:rsidRDefault="0016555A" w:rsidP="00D608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15FEA5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umil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6ABB3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 - 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5CED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vMerge/>
            <w:vAlign w:val="center"/>
            <w:hideMark/>
          </w:tcPr>
          <w:p w14:paraId="1F5DD026" w14:textId="77777777" w:rsidR="0016555A" w:rsidRPr="00D6084F" w:rsidRDefault="0016555A" w:rsidP="00D608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D6084F" w:rsidRPr="00D6084F" w14:paraId="5672123D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2F62F0C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Ojkic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7B7B2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ubtil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F2DC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 - 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C5741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54C2D4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292F0CFF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1327FA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Carabetta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7B80E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ubtil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CC620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9C00C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99611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53655DE4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D12515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Quach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7C4D0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aureus</w:t>
            </w:r>
            <w:proofErr w:type="spellEnd"/>
            <w:proofErr w:type="gramEnd"/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4D60E3F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 - 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D409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D368BA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504F827D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2CFE81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. Sat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89D24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H. </w:t>
            </w:r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ylori</w:t>
            </w:r>
            <w:proofErr w:type="gramEnd"/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E814A9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84F6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AA677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47D5456F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54DE757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S. Trachtenber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B0C261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a</w:t>
            </w: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softHyphen/>
            </w: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softHyphen/>
            </w: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softHyphen/>
              <w:t>liferum</w:t>
            </w:r>
            <w:proofErr w:type="spellEnd"/>
            <w:proofErr w:type="gramEnd"/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01DF1E8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635F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E1E32E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4EFE36AA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BD5988D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. E. </w:t>
            </w: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elling</w:t>
            </w:r>
            <w:proofErr w:type="spellEnd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608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A4246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M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xanthus</w:t>
            </w:r>
            <w:proofErr w:type="spellEnd"/>
            <w:proofErr w:type="gramEnd"/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7DD443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F6C3E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38541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  <w:tr w:rsidR="00D6084F" w:rsidRPr="00D6084F" w14:paraId="4CC7C063" w14:textId="77777777" w:rsidTr="00D6084F">
        <w:trPr>
          <w:trHeight w:val="209"/>
          <w:jc w:val="center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98408D4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D608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Chattopadhya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3642A" w14:textId="77777777" w:rsidR="0016555A" w:rsidRPr="00D6084F" w:rsidRDefault="0016555A" w:rsidP="00D6084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6084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diminuta</w:t>
            </w:r>
            <w:proofErr w:type="spellEnd"/>
            <w:proofErr w:type="gramEnd"/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F366D1B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49A72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A5E825" w14:textId="77777777" w:rsidR="0016555A" w:rsidRPr="00D6084F" w:rsidRDefault="0016555A" w:rsidP="00D6084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D6084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gure 1 E</w:t>
            </w:r>
          </w:p>
        </w:tc>
      </w:tr>
    </w:tbl>
    <w:p w14:paraId="262C73DA" w14:textId="77777777" w:rsidR="006C1A00" w:rsidRDefault="006C1A00"/>
    <w:sectPr w:rsidR="006C1A00" w:rsidSect="00CC7C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55A"/>
    <w:rsid w:val="0016555A"/>
    <w:rsid w:val="001B6752"/>
    <w:rsid w:val="006C1A00"/>
    <w:rsid w:val="00724E14"/>
    <w:rsid w:val="00CC7C72"/>
    <w:rsid w:val="00D6084F"/>
    <w:rsid w:val="00F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FC1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4</Characters>
  <Application>Microsoft Macintosh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</dc:creator>
  <cp:keywords/>
  <dc:description/>
  <cp:lastModifiedBy>Nikola</cp:lastModifiedBy>
  <cp:revision>3</cp:revision>
  <cp:lastPrinted>2019-08-05T14:21:00Z</cp:lastPrinted>
  <dcterms:created xsi:type="dcterms:W3CDTF">2019-08-05T14:21:00Z</dcterms:created>
  <dcterms:modified xsi:type="dcterms:W3CDTF">2019-08-05T14:21:00Z</dcterms:modified>
</cp:coreProperties>
</file>